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3CC" w:rsidRPr="00F41DF5" w:rsidRDefault="00937C9B" w:rsidP="006313CC">
      <w:pPr>
        <w:spacing w:after="0" w:line="240" w:lineRule="auto"/>
        <w:ind w:left="-142"/>
        <w:contextualSpacing/>
        <w:rPr>
          <w:rFonts w:ascii="Arial" w:eastAsia="Calibri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dditional file</w:t>
      </w:r>
      <w:r>
        <w:rPr>
          <w:rFonts w:ascii="Arial" w:hAnsi="Arial" w:cs="Arial"/>
          <w:sz w:val="20"/>
          <w:szCs w:val="20"/>
          <w:lang w:val="en-GB"/>
        </w:rPr>
        <w:t xml:space="preserve"> 2: </w:t>
      </w:r>
      <w:r w:rsidR="006313CC" w:rsidRPr="00646FF6">
        <w:rPr>
          <w:rFonts w:ascii="Arial" w:hAnsi="Arial" w:cs="Arial"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Cs/>
          <w:sz w:val="20"/>
          <w:szCs w:val="20"/>
          <w:lang w:val="en-GB"/>
        </w:rPr>
        <w:t>S</w:t>
      </w:r>
      <w:r w:rsidR="006313CC">
        <w:rPr>
          <w:rFonts w:ascii="Arial" w:hAnsi="Arial" w:cs="Arial"/>
          <w:bCs/>
          <w:sz w:val="20"/>
          <w:szCs w:val="20"/>
          <w:lang w:val="en-GB"/>
        </w:rPr>
        <w:t>2</w:t>
      </w:r>
      <w:r w:rsidR="006313CC" w:rsidRPr="00646FF6">
        <w:rPr>
          <w:rFonts w:ascii="Arial" w:hAnsi="Arial" w:cs="Arial"/>
          <w:bCs/>
          <w:sz w:val="20"/>
          <w:szCs w:val="20"/>
          <w:lang w:val="en-GB"/>
        </w:rPr>
        <w:t>.Baseline patient c</w:t>
      </w:r>
      <w:r w:rsidR="006313CC">
        <w:rPr>
          <w:rFonts w:ascii="Arial" w:hAnsi="Arial" w:cs="Arial"/>
          <w:bCs/>
          <w:sz w:val="20"/>
          <w:szCs w:val="20"/>
          <w:lang w:val="en-GB"/>
        </w:rPr>
        <w:t>haracteristics</w:t>
      </w:r>
      <w:r w:rsidR="00096529">
        <w:rPr>
          <w:rFonts w:ascii="Arial" w:hAnsi="Arial" w:cs="Arial"/>
          <w:bCs/>
          <w:sz w:val="20"/>
          <w:szCs w:val="20"/>
          <w:lang w:val="en-GB"/>
        </w:rPr>
        <w:t>.</w:t>
      </w:r>
      <w:bookmarkStart w:id="0" w:name="_GoBack"/>
      <w:bookmarkEnd w:id="0"/>
    </w:p>
    <w:tbl>
      <w:tblPr>
        <w:tblStyle w:val="TabeladeGrade1Clar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126"/>
        <w:gridCol w:w="2897"/>
      </w:tblGrid>
      <w:tr w:rsidR="006313CC" w:rsidRPr="00851625" w:rsidTr="00954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3CC" w:rsidRPr="00146A6C" w:rsidRDefault="006313CC" w:rsidP="00A27FDB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46A6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3CC" w:rsidRPr="00146A6C" w:rsidRDefault="006313CC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Intervention Group</w:t>
            </w:r>
          </w:p>
          <w:p w:rsidR="006313CC" w:rsidRPr="00146A6C" w:rsidRDefault="006313CC" w:rsidP="000F0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(n=</w:t>
            </w:r>
            <w:r w:rsidR="000F0B1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100</w:t>
            </w: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3CC" w:rsidRPr="00146A6C" w:rsidRDefault="006313CC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Control Group</w:t>
            </w:r>
          </w:p>
          <w:p w:rsidR="006313CC" w:rsidRPr="00146A6C" w:rsidRDefault="006313CC" w:rsidP="000F0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(n=</w:t>
            </w:r>
            <w:r w:rsidR="000F0B1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100</w:t>
            </w:r>
            <w:r w:rsidRPr="00146A6C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</w:tcBorders>
          </w:tcPr>
          <w:p w:rsidR="005168B2" w:rsidRPr="007E7CDC" w:rsidRDefault="005168B2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ge</w:t>
            </w: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s</w:t>
            </w: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57 - 75)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56 - 72)</w:t>
            </w:r>
          </w:p>
        </w:tc>
      </w:tr>
      <w:tr w:rsidR="000F0B17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0F0B17" w:rsidRPr="007E7CDC" w:rsidRDefault="000F0B17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ender, male</w:t>
            </w:r>
          </w:p>
        </w:tc>
        <w:tc>
          <w:tcPr>
            <w:tcW w:w="2126" w:type="dxa"/>
            <w:vAlign w:val="center"/>
          </w:tcPr>
          <w:p w:rsidR="000F0B17" w:rsidRDefault="000F0B17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71</w:t>
            </w:r>
            <w:r w:rsidR="005168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897" w:type="dxa"/>
            <w:vAlign w:val="center"/>
          </w:tcPr>
          <w:p w:rsidR="000F0B17" w:rsidRDefault="000F0B17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66</w:t>
            </w:r>
            <w:r w:rsidR="005168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313CC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6313CC" w:rsidRPr="007E7CDC" w:rsidRDefault="006313CC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Pre-existing conditions </w:t>
            </w:r>
          </w:p>
        </w:tc>
        <w:tc>
          <w:tcPr>
            <w:tcW w:w="2126" w:type="dxa"/>
            <w:vAlign w:val="center"/>
          </w:tcPr>
          <w:p w:rsidR="006313CC" w:rsidRPr="007E7CDC" w:rsidRDefault="006313CC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7" w:type="dxa"/>
            <w:vAlign w:val="center"/>
          </w:tcPr>
          <w:p w:rsidR="006313CC" w:rsidRPr="007E7CDC" w:rsidRDefault="006313CC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5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39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61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61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enal replacement therapy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reatinine clearance &lt; 30 mL/min/1.73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m</w:t>
            </w:r>
            <w:r w:rsidRPr="007E7CDC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37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44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53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63.0%)</w:t>
            </w:r>
          </w:p>
        </w:tc>
      </w:tr>
      <w:tr w:rsidR="006313CC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6313CC" w:rsidRPr="007E7CDC" w:rsidRDefault="006313CC" w:rsidP="00A27FD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rt failure, NHYA classification</w:t>
            </w:r>
          </w:p>
        </w:tc>
        <w:tc>
          <w:tcPr>
            <w:tcW w:w="2126" w:type="dxa"/>
            <w:vAlign w:val="center"/>
          </w:tcPr>
          <w:p w:rsidR="006313CC" w:rsidRPr="007E7CDC" w:rsidRDefault="006313CC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7" w:type="dxa"/>
            <w:vAlign w:val="center"/>
          </w:tcPr>
          <w:p w:rsidR="006313CC" w:rsidRPr="007E7CDC" w:rsidRDefault="006313CC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5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0.6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I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3.2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5.9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4.7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46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ind w:left="426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4.5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7.5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rt failure, NHYA classification≥3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42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40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VEF (%), median (IQR)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5 - 57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5 - 55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LVEF </w:t>
            </w: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≤</w:t>
            </w: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35%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9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45.0%)</w:t>
            </w:r>
          </w:p>
        </w:tc>
      </w:tr>
      <w:tr w:rsidR="006313CC" w:rsidRPr="00096529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6313CC" w:rsidRPr="007E7CDC" w:rsidRDefault="006313CC" w:rsidP="00A27FD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auses of hospital admiss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,</w:t>
            </w: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n (%)     </w:t>
            </w:r>
          </w:p>
        </w:tc>
        <w:tc>
          <w:tcPr>
            <w:tcW w:w="2126" w:type="dxa"/>
            <w:vAlign w:val="center"/>
          </w:tcPr>
          <w:p w:rsidR="006313CC" w:rsidRPr="007E7CDC" w:rsidRDefault="006313CC" w:rsidP="005168B2">
            <w:pPr>
              <w:tabs>
                <w:tab w:val="left" w:pos="9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97" w:type="dxa"/>
            <w:vAlign w:val="center"/>
          </w:tcPr>
          <w:p w:rsidR="006313CC" w:rsidRPr="007E7CDC" w:rsidRDefault="006313CC" w:rsidP="005168B2">
            <w:pPr>
              <w:tabs>
                <w:tab w:val="left" w:pos="9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Heart failure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1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3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Myocardial infarction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9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1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Cardiac arrhythmia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9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8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Infection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9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Coronary insufficiency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8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  Others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4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bottom"/>
          </w:tcPr>
          <w:p w:rsidR="005168B2" w:rsidRPr="007A0164" w:rsidRDefault="005168B2" w:rsidP="007A0164">
            <w:pPr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  <w:r w:rsidRPr="007A0164"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  <w:t>V</w:t>
            </w:r>
            <w:r w:rsidR="007A0164" w:rsidRPr="007A0164"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  <w:t>alvular heart disease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PACHE II score, median (IQR)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2 - 19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 - 19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ntraaortic</w:t>
            </w:r>
            <w:proofErr w:type="spellEnd"/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balloon pump at 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ndomization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5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8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Mechanical ventilation at 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ndomization</w:t>
            </w:r>
          </w:p>
        </w:tc>
        <w:tc>
          <w:tcPr>
            <w:tcW w:w="2126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9.0%)</w:t>
            </w:r>
          </w:p>
        </w:tc>
        <w:tc>
          <w:tcPr>
            <w:tcW w:w="2897" w:type="dxa"/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6.0%)</w:t>
            </w:r>
          </w:p>
        </w:tc>
      </w:tr>
      <w:tr w:rsidR="005168B2" w:rsidRPr="007E7CDC" w:rsidTr="005168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4" w:space="0" w:color="auto"/>
            </w:tcBorders>
          </w:tcPr>
          <w:p w:rsidR="005168B2" w:rsidRPr="007E7CDC" w:rsidRDefault="005168B2" w:rsidP="00A27FDB">
            <w:pPr>
              <w:tabs>
                <w:tab w:val="left" w:pos="900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CU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,</w:t>
            </w:r>
            <w:r w:rsidRPr="007E7CDC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89.0%)</w:t>
            </w:r>
          </w:p>
        </w:tc>
        <w:tc>
          <w:tcPr>
            <w:tcW w:w="2897" w:type="dxa"/>
            <w:tcBorders>
              <w:bottom w:val="single" w:sz="4" w:space="0" w:color="auto"/>
            </w:tcBorders>
            <w:vAlign w:val="center"/>
          </w:tcPr>
          <w:p w:rsidR="005168B2" w:rsidRDefault="005168B2" w:rsidP="00516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90.0%)</w:t>
            </w:r>
          </w:p>
        </w:tc>
      </w:tr>
    </w:tbl>
    <w:p w:rsidR="006313CC" w:rsidRPr="00646FF6" w:rsidRDefault="006313CC" w:rsidP="006313CC">
      <w:pPr>
        <w:tabs>
          <w:tab w:val="left" w:pos="900"/>
        </w:tabs>
        <w:spacing w:after="0"/>
        <w:ind w:left="-142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646FF6">
        <w:rPr>
          <w:rFonts w:ascii="Arial" w:hAnsi="Arial" w:cs="Arial"/>
          <w:sz w:val="20"/>
          <w:szCs w:val="20"/>
          <w:lang w:val="en-GB"/>
        </w:rPr>
        <w:t>Abbreviations: NYHA: “New York Heart Association”; LVEF: left ventricular ejection fraction; APACHE II: “</w:t>
      </w:r>
      <w:r w:rsidRPr="00646FF6">
        <w:rPr>
          <w:rFonts w:ascii="Arial" w:hAnsi="Arial" w:cs="Arial"/>
          <w:sz w:val="20"/>
          <w:szCs w:val="20"/>
          <w:shd w:val="clear" w:color="auto" w:fill="FFFFFF"/>
          <w:lang w:val="en-GB"/>
        </w:rPr>
        <w:t>Acute Physiologic Assessment and Chronic Health Evaluation II”</w:t>
      </w:r>
      <w:r w:rsidRPr="00646FF6">
        <w:rPr>
          <w:rFonts w:ascii="Arial" w:hAnsi="Arial" w:cs="Arial"/>
          <w:sz w:val="20"/>
          <w:szCs w:val="20"/>
          <w:lang w:val="en-GB"/>
        </w:rPr>
        <w:t>; ICU = intensive care unit.</w:t>
      </w:r>
    </w:p>
    <w:p w:rsidR="00A44C66" w:rsidRPr="006313CC" w:rsidRDefault="00A44C66">
      <w:pPr>
        <w:rPr>
          <w:lang w:val="en-GB"/>
        </w:rPr>
      </w:pPr>
    </w:p>
    <w:sectPr w:rsidR="00A44C66" w:rsidRPr="006313CC" w:rsidSect="00A44C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Total_Editing_Time" w:val="3"/>
  </w:docVars>
  <w:rsids>
    <w:rsidRoot w:val="006313CC"/>
    <w:rsid w:val="00000B36"/>
    <w:rsid w:val="000720CA"/>
    <w:rsid w:val="0007795A"/>
    <w:rsid w:val="00096529"/>
    <w:rsid w:val="000F0B17"/>
    <w:rsid w:val="0010649F"/>
    <w:rsid w:val="00143917"/>
    <w:rsid w:val="001608CE"/>
    <w:rsid w:val="00203F4C"/>
    <w:rsid w:val="00305DFD"/>
    <w:rsid w:val="00320BA2"/>
    <w:rsid w:val="00360A7A"/>
    <w:rsid w:val="00371622"/>
    <w:rsid w:val="003B303C"/>
    <w:rsid w:val="004B36AA"/>
    <w:rsid w:val="00504A32"/>
    <w:rsid w:val="005168B2"/>
    <w:rsid w:val="00535692"/>
    <w:rsid w:val="005A7C98"/>
    <w:rsid w:val="006313CC"/>
    <w:rsid w:val="007A0164"/>
    <w:rsid w:val="007B5D93"/>
    <w:rsid w:val="007E313F"/>
    <w:rsid w:val="00812771"/>
    <w:rsid w:val="00867D54"/>
    <w:rsid w:val="008A7C88"/>
    <w:rsid w:val="008E29D0"/>
    <w:rsid w:val="00937C9B"/>
    <w:rsid w:val="00951729"/>
    <w:rsid w:val="00954E26"/>
    <w:rsid w:val="00954E58"/>
    <w:rsid w:val="009D5FB4"/>
    <w:rsid w:val="00A44C66"/>
    <w:rsid w:val="00A479F2"/>
    <w:rsid w:val="00A511B1"/>
    <w:rsid w:val="00AC48D1"/>
    <w:rsid w:val="00AC4C62"/>
    <w:rsid w:val="00B22123"/>
    <w:rsid w:val="00C600A2"/>
    <w:rsid w:val="00DB29D6"/>
    <w:rsid w:val="00ED7249"/>
    <w:rsid w:val="00F307FD"/>
    <w:rsid w:val="00FB64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6313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6313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89</Characters>
  <Application>Microsoft Office Word</Application>
  <DocSecurity>0</DocSecurity>
  <Lines>23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BR</dc:creator>
  <cp:lastModifiedBy>MCREDO</cp:lastModifiedBy>
  <cp:revision>7</cp:revision>
  <dcterms:created xsi:type="dcterms:W3CDTF">2019-06-12T12:27:00Z</dcterms:created>
  <dcterms:modified xsi:type="dcterms:W3CDTF">2019-07-08T08:49:00Z</dcterms:modified>
</cp:coreProperties>
</file>